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259DB" w14:textId="77777777" w:rsidR="00551982" w:rsidRPr="00C732EE" w:rsidRDefault="002E1873" w:rsidP="00551982">
      <w:pPr>
        <w:pStyle w:val="Legenda"/>
        <w:keepNext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2 </w:t>
      </w:r>
      <w:r w:rsidR="006C3235" w:rsidRPr="0024362B">
        <w:rPr>
          <w:rFonts w:ascii="Times New Roman" w:hAnsi="Times New Roman"/>
          <w:sz w:val="24"/>
          <w:szCs w:val="24"/>
          <w:lang w:val="en-US"/>
        </w:rPr>
        <w:t>Table</w:t>
      </w:r>
      <w:r w:rsidR="006C3235" w:rsidRPr="002008BC">
        <w:rPr>
          <w:rFonts w:ascii="Times New Roman" w:hAnsi="Times New Roman"/>
          <w:sz w:val="24"/>
          <w:szCs w:val="24"/>
          <w:lang w:val="en-US"/>
        </w:rPr>
        <w:t>.</w:t>
      </w:r>
      <w:r w:rsidR="006C3235" w:rsidRPr="0024362B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  <w:r w:rsidR="00551982" w:rsidRPr="00C732EE">
        <w:rPr>
          <w:rStyle w:val="hps"/>
          <w:rFonts w:ascii="Times New Roman" w:hAnsi="Times New Roman"/>
          <w:sz w:val="24"/>
          <w:szCs w:val="24"/>
        </w:rPr>
        <w:t>Distribution of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 xml:space="preserve"> </w:t>
      </w:r>
      <w:r w:rsidR="00551982" w:rsidRPr="00C732EE">
        <w:rPr>
          <w:rStyle w:val="hps"/>
          <w:rFonts w:ascii="Times New Roman" w:hAnsi="Times New Roman"/>
          <w:sz w:val="24"/>
          <w:szCs w:val="24"/>
        </w:rPr>
        <w:t>genotypic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 xml:space="preserve"> </w:t>
      </w:r>
      <w:r w:rsidR="00551982" w:rsidRPr="00C732EE">
        <w:rPr>
          <w:rStyle w:val="hps"/>
          <w:rFonts w:ascii="Times New Roman" w:hAnsi="Times New Roman"/>
          <w:sz w:val="24"/>
          <w:szCs w:val="24"/>
        </w:rPr>
        <w:t>frequencies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 xml:space="preserve"> </w:t>
      </w:r>
      <w:r w:rsidR="00551982">
        <w:rPr>
          <w:rStyle w:val="hps"/>
          <w:rFonts w:ascii="Times New Roman" w:hAnsi="Times New Roman"/>
          <w:sz w:val="24"/>
          <w:szCs w:val="24"/>
        </w:rPr>
        <w:t>of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 xml:space="preserve"> </w:t>
      </w:r>
      <w:r w:rsidR="00551982" w:rsidRPr="00C732EE">
        <w:rPr>
          <w:rStyle w:val="hps"/>
          <w:rFonts w:ascii="Times New Roman" w:hAnsi="Times New Roman"/>
          <w:i/>
          <w:sz w:val="24"/>
          <w:szCs w:val="24"/>
        </w:rPr>
        <w:t>GSTM1</w:t>
      </w:r>
      <w:r w:rsidR="00551982" w:rsidRPr="00C732EE">
        <w:rPr>
          <w:rStyle w:val="longtext"/>
          <w:rFonts w:ascii="Times New Roman" w:hAnsi="Times New Roman"/>
          <w:i/>
          <w:sz w:val="24"/>
          <w:szCs w:val="24"/>
        </w:rPr>
        <w:t xml:space="preserve"> </w:t>
      </w:r>
      <w:r w:rsidR="00551982" w:rsidRPr="00C732EE">
        <w:rPr>
          <w:rStyle w:val="hps"/>
          <w:rFonts w:ascii="Times New Roman" w:hAnsi="Times New Roman"/>
          <w:sz w:val="24"/>
          <w:szCs w:val="24"/>
        </w:rPr>
        <w:t>and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 xml:space="preserve"> </w:t>
      </w:r>
      <w:r w:rsidR="00551982" w:rsidRPr="00C732EE">
        <w:rPr>
          <w:rStyle w:val="hps"/>
          <w:rFonts w:ascii="Times New Roman" w:hAnsi="Times New Roman"/>
          <w:i/>
          <w:sz w:val="24"/>
          <w:szCs w:val="24"/>
        </w:rPr>
        <w:t>GSTT1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 xml:space="preserve"> </w:t>
      </w:r>
      <w:r w:rsidR="00551982" w:rsidRPr="00C732EE">
        <w:rPr>
          <w:rStyle w:val="hps"/>
          <w:rFonts w:ascii="Times New Roman" w:hAnsi="Times New Roman"/>
          <w:sz w:val="24"/>
          <w:szCs w:val="24"/>
        </w:rPr>
        <w:t>in the study population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 xml:space="preserve"> </w:t>
      </w:r>
      <w:r w:rsidR="00551982" w:rsidRPr="00C732EE">
        <w:rPr>
          <w:rStyle w:val="hps"/>
          <w:rFonts w:ascii="Times New Roman" w:hAnsi="Times New Roman"/>
          <w:sz w:val="24"/>
          <w:szCs w:val="24"/>
        </w:rPr>
        <w:t>and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 xml:space="preserve"> a </w:t>
      </w:r>
      <w:r w:rsidR="00551982" w:rsidRPr="00C732EE">
        <w:rPr>
          <w:rStyle w:val="hps"/>
          <w:rFonts w:ascii="Times New Roman" w:hAnsi="Times New Roman"/>
          <w:sz w:val="24"/>
          <w:szCs w:val="24"/>
        </w:rPr>
        <w:t>risk analysis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 xml:space="preserve"> </w:t>
      </w:r>
      <w:r w:rsidR="00551982">
        <w:rPr>
          <w:rStyle w:val="hps"/>
          <w:rFonts w:ascii="Times New Roman" w:hAnsi="Times New Roman"/>
          <w:sz w:val="24"/>
          <w:szCs w:val="24"/>
        </w:rPr>
        <w:t xml:space="preserve">performed with respect to </w:t>
      </w:r>
      <w:r w:rsidR="00551982" w:rsidRPr="00C732EE">
        <w:rPr>
          <w:rStyle w:val="longtext"/>
          <w:rFonts w:ascii="Times New Roman" w:hAnsi="Times New Roman"/>
          <w:sz w:val="24"/>
          <w:szCs w:val="24"/>
        </w:rPr>
        <w:t>TRS.</w:t>
      </w:r>
    </w:p>
    <w:tbl>
      <w:tblPr>
        <w:tblW w:w="869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851"/>
        <w:gridCol w:w="871"/>
        <w:gridCol w:w="1964"/>
        <w:gridCol w:w="898"/>
      </w:tblGrid>
      <w:tr w:rsidR="00E326C7" w:rsidRPr="0024362B" w14:paraId="68B817B5" w14:textId="77777777" w:rsidTr="00E326C7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6A6A6"/>
            <w:vAlign w:val="center"/>
            <w:hideMark/>
          </w:tcPr>
          <w:p w14:paraId="0B1845AE" w14:textId="1A19A33B" w:rsidR="00E326C7" w:rsidRDefault="00E326C7" w:rsidP="00E326C7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</w:p>
          <w:p w14:paraId="39D9E4F2" w14:textId="38C8D175" w:rsidR="00E326C7" w:rsidRPr="0024362B" w:rsidRDefault="00E326C7" w:rsidP="00E326C7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4362B">
              <w:rPr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6A6A6"/>
            <w:vAlign w:val="center"/>
            <w:hideMark/>
          </w:tcPr>
          <w:p w14:paraId="7EA7C0DF" w14:textId="77777777" w:rsidR="00E326C7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color w:val="000000"/>
                <w:sz w:val="22"/>
                <w:szCs w:val="22"/>
              </w:rPr>
              <w:t>Case</w:t>
            </w:r>
          </w:p>
          <w:p w14:paraId="7730EC5B" w14:textId="266E8361" w:rsidR="00E326C7" w:rsidRPr="0024362B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6A6A6"/>
            <w:vAlign w:val="center"/>
            <w:hideMark/>
          </w:tcPr>
          <w:p w14:paraId="03E80403" w14:textId="77777777" w:rsidR="00E326C7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  <w:p w14:paraId="2AE85419" w14:textId="51BAFCE2" w:rsidR="00E326C7" w:rsidRPr="0024362B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6A6A6"/>
            <w:vAlign w:val="center"/>
          </w:tcPr>
          <w:p w14:paraId="55A4DAB2" w14:textId="77777777" w:rsidR="00E326C7" w:rsidRDefault="00E326C7" w:rsidP="00E326C7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  <w:p w14:paraId="2DEF126F" w14:textId="3D7BE8F5" w:rsidR="00E326C7" w:rsidRPr="0024362B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sz w:val="22"/>
                <w:szCs w:val="22"/>
              </w:rPr>
              <w:t>Χ²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6A6A6"/>
            <w:vAlign w:val="center"/>
          </w:tcPr>
          <w:p w14:paraId="72D1BB3A" w14:textId="77777777" w:rsidR="00E326C7" w:rsidRDefault="00E326C7" w:rsidP="00E326C7">
            <w:pPr>
              <w:spacing w:line="360" w:lineRule="auto"/>
              <w:jc w:val="center"/>
              <w:rPr>
                <w:b/>
                <w:bCs/>
                <w:i/>
                <w:sz w:val="22"/>
                <w:szCs w:val="22"/>
              </w:rPr>
            </w:pPr>
          </w:p>
          <w:p w14:paraId="47A2ED83" w14:textId="3066CCF6" w:rsidR="00E326C7" w:rsidRPr="0024362B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  <w:shd w:val="clear" w:color="auto" w:fill="A6A6A6"/>
            <w:vAlign w:val="center"/>
            <w:hideMark/>
          </w:tcPr>
          <w:p w14:paraId="2B0825A0" w14:textId="77777777" w:rsidR="00E326C7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507E957A" w14:textId="7308934F" w:rsidR="00E326C7" w:rsidRPr="0024362B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color w:val="000000"/>
                <w:sz w:val="22"/>
                <w:szCs w:val="22"/>
              </w:rPr>
              <w:t>OR  (IC 95%)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6A6A6"/>
            <w:vAlign w:val="center"/>
            <w:hideMark/>
          </w:tcPr>
          <w:p w14:paraId="563E8D8A" w14:textId="77777777" w:rsidR="00E326C7" w:rsidRDefault="00E326C7" w:rsidP="00E326C7">
            <w:pPr>
              <w:spacing w:line="360" w:lineRule="auto"/>
              <w:jc w:val="center"/>
              <w:rPr>
                <w:b/>
                <w:bCs/>
                <w:i/>
                <w:color w:val="000000"/>
                <w:sz w:val="22"/>
                <w:szCs w:val="22"/>
              </w:rPr>
            </w:pPr>
          </w:p>
          <w:p w14:paraId="23394FD3" w14:textId="72984290" w:rsidR="00E326C7" w:rsidRPr="0024362B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E326C7" w:rsidRPr="0024362B" w14:paraId="2B9CA270" w14:textId="77777777" w:rsidTr="00E326C7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3243D9" w14:textId="77777777" w:rsidR="00E326C7" w:rsidRPr="0024362B" w:rsidRDefault="00E326C7" w:rsidP="00E326C7">
            <w:pPr>
              <w:spacing w:line="360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i/>
                <w:iCs/>
                <w:color w:val="000000"/>
                <w:sz w:val="22"/>
                <w:szCs w:val="22"/>
              </w:rPr>
              <w:t>GSTM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619ED1" w14:textId="77777777" w:rsidR="00E326C7" w:rsidRPr="0024362B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16A09B" w14:textId="77777777" w:rsidR="00E326C7" w:rsidRPr="0024362B" w:rsidRDefault="00E326C7" w:rsidP="00E326C7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1C0445" w14:textId="77777777" w:rsidR="00E326C7" w:rsidRPr="0024362B" w:rsidRDefault="00E326C7" w:rsidP="00E326C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00DC9A1F" w14:textId="77777777" w:rsidR="00E326C7" w:rsidRPr="0024362B" w:rsidRDefault="00E326C7" w:rsidP="00E326C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3C94" w14:textId="77777777" w:rsidR="00E326C7" w:rsidRPr="0024362B" w:rsidRDefault="00E326C7" w:rsidP="00E326C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BEC6" w14:textId="77777777" w:rsidR="00E326C7" w:rsidRPr="0024362B" w:rsidRDefault="00E326C7" w:rsidP="00E326C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E326C7" w:rsidRPr="0024362B" w14:paraId="133743A0" w14:textId="77777777" w:rsidTr="00E326C7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33105F28" w14:textId="77777777" w:rsidR="00E326C7" w:rsidRPr="0024362B" w:rsidRDefault="00E326C7" w:rsidP="00E326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Present (+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1F4B6A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26 (48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9CD8BB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42 (53.8)</w:t>
            </w:r>
          </w:p>
        </w:tc>
        <w:tc>
          <w:tcPr>
            <w:tcW w:w="851" w:type="dxa"/>
            <w:vAlign w:val="center"/>
          </w:tcPr>
          <w:p w14:paraId="213352C1" w14:textId="77777777" w:rsidR="00E326C7" w:rsidRPr="006C3235" w:rsidRDefault="00E326C7" w:rsidP="00E326C7">
            <w:pPr>
              <w:jc w:val="center"/>
            </w:pPr>
            <w:r w:rsidRPr="006C3235">
              <w:rPr>
                <w:sz w:val="22"/>
                <w:szCs w:val="22"/>
              </w:rPr>
              <w:t>-------</w:t>
            </w:r>
          </w:p>
        </w:tc>
        <w:tc>
          <w:tcPr>
            <w:tcW w:w="871" w:type="dxa"/>
            <w:vAlign w:val="center"/>
          </w:tcPr>
          <w:p w14:paraId="48FA8144" w14:textId="77777777" w:rsidR="00E326C7" w:rsidRPr="006C3235" w:rsidRDefault="00E326C7" w:rsidP="00E326C7">
            <w:pPr>
              <w:jc w:val="center"/>
            </w:pPr>
            <w:r w:rsidRPr="006C3235">
              <w:rPr>
                <w:sz w:val="22"/>
                <w:szCs w:val="22"/>
              </w:rPr>
              <w:t>-------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4D3DEEA9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C3235">
              <w:rPr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5BF9A4E1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C3235">
              <w:rPr>
                <w:sz w:val="22"/>
                <w:szCs w:val="22"/>
              </w:rPr>
              <w:t>-------</w:t>
            </w:r>
          </w:p>
        </w:tc>
      </w:tr>
      <w:tr w:rsidR="00E326C7" w:rsidRPr="0024362B" w14:paraId="31663B6F" w14:textId="77777777" w:rsidTr="00E326C7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4A2A1C94" w14:textId="77777777" w:rsidR="00E326C7" w:rsidRPr="0024362B" w:rsidRDefault="00E326C7" w:rsidP="00E326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Null (-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97303C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28 (51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2238CC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36 (46.2)</w:t>
            </w:r>
          </w:p>
        </w:tc>
        <w:tc>
          <w:tcPr>
            <w:tcW w:w="851" w:type="dxa"/>
            <w:vAlign w:val="center"/>
          </w:tcPr>
          <w:p w14:paraId="3EE9E37E" w14:textId="77777777" w:rsidR="00E326C7" w:rsidRPr="006C3235" w:rsidRDefault="00E326C7" w:rsidP="00E326C7">
            <w:pPr>
              <w:jc w:val="center"/>
            </w:pPr>
            <w:r w:rsidRPr="006C3235">
              <w:rPr>
                <w:color w:val="000000"/>
              </w:rPr>
              <w:t>0.2180</w:t>
            </w:r>
          </w:p>
        </w:tc>
        <w:tc>
          <w:tcPr>
            <w:tcW w:w="871" w:type="dxa"/>
            <w:vAlign w:val="center"/>
          </w:tcPr>
          <w:p w14:paraId="2DC93C81" w14:textId="77777777" w:rsidR="00E326C7" w:rsidRPr="006C3235" w:rsidRDefault="00E326C7" w:rsidP="00E326C7">
            <w:pPr>
              <w:jc w:val="center"/>
            </w:pPr>
            <w:r w:rsidRPr="006C3235">
              <w:rPr>
                <w:color w:val="000000"/>
              </w:rPr>
              <w:t>0.6406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1C22F1A3" w14:textId="3F17E278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  <w:r w:rsidRPr="006C3235">
              <w:rPr>
                <w:color w:val="000000"/>
                <w:sz w:val="22"/>
                <w:szCs w:val="22"/>
              </w:rPr>
              <w:t xml:space="preserve"> (0.59-2.51)</w:t>
            </w: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039CCCB7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C3235">
              <w:rPr>
                <w:color w:val="000000"/>
                <w:sz w:val="22"/>
                <w:szCs w:val="22"/>
              </w:rPr>
              <w:t>0.5916</w:t>
            </w:r>
          </w:p>
        </w:tc>
      </w:tr>
      <w:tr w:rsidR="00E326C7" w:rsidRPr="0024362B" w14:paraId="1E8BAA9E" w14:textId="77777777" w:rsidTr="00E326C7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05588BD" w14:textId="32C71266" w:rsidR="00E326C7" w:rsidRPr="0024362B" w:rsidRDefault="00E326C7" w:rsidP="00E326C7">
            <w:pPr>
              <w:spacing w:line="360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i/>
                <w:iCs/>
                <w:color w:val="000000"/>
                <w:sz w:val="22"/>
                <w:szCs w:val="22"/>
              </w:rPr>
              <w:t>GSTT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6B9984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6ED5B82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1ADC5C20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vAlign w:val="center"/>
          </w:tcPr>
          <w:p w14:paraId="12C6FF8F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7746D2CF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73124270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326C7" w:rsidRPr="0024362B" w14:paraId="0282C55D" w14:textId="77777777" w:rsidTr="00E326C7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548C0248" w14:textId="77777777" w:rsidR="00E326C7" w:rsidRPr="0024362B" w:rsidRDefault="00E326C7" w:rsidP="00E326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Present (+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40638B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41 (75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3787BD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68 (87.2)</w:t>
            </w:r>
          </w:p>
        </w:tc>
        <w:tc>
          <w:tcPr>
            <w:tcW w:w="851" w:type="dxa"/>
            <w:vAlign w:val="center"/>
          </w:tcPr>
          <w:p w14:paraId="745F38FF" w14:textId="77777777" w:rsidR="00E326C7" w:rsidRPr="006C3235" w:rsidRDefault="00E326C7" w:rsidP="00E326C7">
            <w:pPr>
              <w:jc w:val="center"/>
            </w:pPr>
            <w:r w:rsidRPr="006C3235">
              <w:rPr>
                <w:sz w:val="22"/>
                <w:szCs w:val="22"/>
              </w:rPr>
              <w:t>-------</w:t>
            </w:r>
          </w:p>
        </w:tc>
        <w:tc>
          <w:tcPr>
            <w:tcW w:w="871" w:type="dxa"/>
            <w:vAlign w:val="center"/>
          </w:tcPr>
          <w:p w14:paraId="041A7897" w14:textId="77777777" w:rsidR="00E326C7" w:rsidRPr="006C3235" w:rsidRDefault="00E326C7" w:rsidP="00E326C7">
            <w:pPr>
              <w:jc w:val="center"/>
            </w:pPr>
            <w:r w:rsidRPr="006C3235">
              <w:rPr>
                <w:sz w:val="22"/>
                <w:szCs w:val="22"/>
              </w:rPr>
              <w:t>------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690E657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C3235">
              <w:rPr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FE154E5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C3235">
              <w:rPr>
                <w:sz w:val="22"/>
                <w:szCs w:val="22"/>
              </w:rPr>
              <w:t>-------</w:t>
            </w:r>
          </w:p>
        </w:tc>
      </w:tr>
      <w:tr w:rsidR="00E326C7" w:rsidRPr="0024362B" w14:paraId="59ED4464" w14:textId="77777777" w:rsidTr="00E326C7">
        <w:trPr>
          <w:trHeight w:val="30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6DDA311D" w14:textId="77777777" w:rsidR="00E326C7" w:rsidRPr="0024362B" w:rsidRDefault="00E326C7" w:rsidP="00E326C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Null (-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9B0572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13(24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2CC426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10 (12.8)</w:t>
            </w:r>
          </w:p>
        </w:tc>
        <w:tc>
          <w:tcPr>
            <w:tcW w:w="851" w:type="dxa"/>
            <w:vAlign w:val="center"/>
          </w:tcPr>
          <w:p w14:paraId="246DC890" w14:textId="77777777" w:rsidR="00E326C7" w:rsidRPr="006C3235" w:rsidRDefault="00E326C7" w:rsidP="00E326C7">
            <w:pPr>
              <w:jc w:val="center"/>
            </w:pPr>
            <w:r w:rsidRPr="006C3235">
              <w:rPr>
                <w:color w:val="000000"/>
              </w:rPr>
              <w:t>2.0810</w:t>
            </w:r>
          </w:p>
        </w:tc>
        <w:tc>
          <w:tcPr>
            <w:tcW w:w="871" w:type="dxa"/>
            <w:vAlign w:val="center"/>
          </w:tcPr>
          <w:p w14:paraId="22B3FF3A" w14:textId="77777777" w:rsidR="00E326C7" w:rsidRPr="006C3235" w:rsidRDefault="00E326C7" w:rsidP="00E326C7">
            <w:pPr>
              <w:jc w:val="center"/>
            </w:pPr>
            <w:r w:rsidRPr="006C3235">
              <w:rPr>
                <w:color w:val="000000"/>
              </w:rPr>
              <w:t>0.1492</w:t>
            </w:r>
          </w:p>
        </w:tc>
        <w:tc>
          <w:tcPr>
            <w:tcW w:w="1964" w:type="dxa"/>
            <w:shd w:val="clear" w:color="auto" w:fill="auto"/>
            <w:noWrap/>
            <w:vAlign w:val="center"/>
          </w:tcPr>
          <w:p w14:paraId="6E530F69" w14:textId="7EE8D8D0" w:rsidR="00E326C7" w:rsidRPr="006C3235" w:rsidRDefault="00F11473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  <w:r w:rsidR="00E326C7" w:rsidRPr="006C3235">
              <w:rPr>
                <w:color w:val="000000"/>
                <w:sz w:val="22"/>
                <w:szCs w:val="22"/>
              </w:rPr>
              <w:t xml:space="preserve"> (0.82-5.26)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038329F5" w14:textId="77777777" w:rsidR="00E326C7" w:rsidRPr="006C3235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C3235">
              <w:rPr>
                <w:color w:val="000000"/>
                <w:sz w:val="22"/>
                <w:szCs w:val="22"/>
              </w:rPr>
              <w:t>0.1229</w:t>
            </w:r>
          </w:p>
        </w:tc>
      </w:tr>
      <w:tr w:rsidR="00E326C7" w:rsidRPr="0024362B" w14:paraId="70CDF1AE" w14:textId="77777777" w:rsidTr="00E326C7">
        <w:trPr>
          <w:trHeight w:val="31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7E65867E" w14:textId="77777777" w:rsidR="00E326C7" w:rsidRPr="0024362B" w:rsidRDefault="00E326C7" w:rsidP="00E326C7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24362B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E58BA2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54 (10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2A8311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4362B">
              <w:rPr>
                <w:color w:val="000000"/>
                <w:sz w:val="22"/>
                <w:szCs w:val="22"/>
              </w:rPr>
              <w:t>78 (100)</w:t>
            </w:r>
          </w:p>
        </w:tc>
        <w:tc>
          <w:tcPr>
            <w:tcW w:w="851" w:type="dxa"/>
            <w:vAlign w:val="center"/>
          </w:tcPr>
          <w:p w14:paraId="65F30C60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vAlign w:val="center"/>
          </w:tcPr>
          <w:p w14:paraId="382E999D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64" w:type="dxa"/>
            <w:shd w:val="clear" w:color="auto" w:fill="auto"/>
            <w:vAlign w:val="center"/>
            <w:hideMark/>
          </w:tcPr>
          <w:p w14:paraId="6EC7F499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07FF8640" w14:textId="77777777" w:rsidR="00E326C7" w:rsidRPr="0024362B" w:rsidRDefault="00E326C7" w:rsidP="00E326C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27BD9567" w14:textId="77777777" w:rsidR="006C3235" w:rsidRPr="002008BC" w:rsidRDefault="006C3235" w:rsidP="006C3235">
      <w:pPr>
        <w:autoSpaceDE w:val="0"/>
        <w:autoSpaceDN w:val="0"/>
        <w:adjustRightInd w:val="0"/>
        <w:spacing w:line="360" w:lineRule="auto"/>
        <w:jc w:val="both"/>
        <w:rPr>
          <w:rStyle w:val="hps"/>
          <w:rFonts w:eastAsia="Calibri"/>
          <w:bCs/>
          <w:lang w:val="en-US" w:eastAsia="en-US"/>
        </w:rPr>
      </w:pPr>
      <w:r w:rsidRPr="002008BC">
        <w:rPr>
          <w:rStyle w:val="hps"/>
          <w:rFonts w:eastAsia="Calibri"/>
          <w:bCs/>
          <w:lang w:val="en-US" w:eastAsia="en-US"/>
        </w:rPr>
        <w:t>Analysis by chi-square and multiple logistic regression</w:t>
      </w:r>
      <w:r>
        <w:rPr>
          <w:rStyle w:val="hps"/>
          <w:rFonts w:eastAsia="Calibri"/>
          <w:bCs/>
          <w:lang w:val="en-US" w:eastAsia="en-US"/>
        </w:rPr>
        <w:t xml:space="preserve"> </w:t>
      </w:r>
      <w:r w:rsidRPr="002008BC">
        <w:rPr>
          <w:rStyle w:val="hps"/>
          <w:rFonts w:eastAsia="Calibri"/>
          <w:bCs/>
          <w:lang w:val="en-US" w:eastAsia="en-US"/>
        </w:rPr>
        <w:t>to obtain adjusted odds ratio values (OR) and confidence intervals (95% CI). Level of significance (p &lt;0.05).</w:t>
      </w:r>
    </w:p>
    <w:p w14:paraId="5538ECF1" w14:textId="77777777" w:rsidR="00D57DA8" w:rsidRPr="00E326C7" w:rsidRDefault="00551982" w:rsidP="006C3235">
      <w:pPr>
        <w:rPr>
          <w:lang w:val="en-US"/>
        </w:rPr>
      </w:pPr>
    </w:p>
    <w:sectPr w:rsidR="00D57DA8" w:rsidRPr="00E326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CA7"/>
    <w:rsid w:val="000A6FAA"/>
    <w:rsid w:val="000B3CA7"/>
    <w:rsid w:val="000E7E9C"/>
    <w:rsid w:val="0021595D"/>
    <w:rsid w:val="002E1873"/>
    <w:rsid w:val="003932EE"/>
    <w:rsid w:val="00551982"/>
    <w:rsid w:val="0066284D"/>
    <w:rsid w:val="006C3235"/>
    <w:rsid w:val="008473CC"/>
    <w:rsid w:val="008973B0"/>
    <w:rsid w:val="009B1D1C"/>
    <w:rsid w:val="00CD795D"/>
    <w:rsid w:val="00E326C7"/>
    <w:rsid w:val="00F1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B12598"/>
  <w15:chartTrackingRefBased/>
  <w15:docId w15:val="{7C03C10A-FFF5-449B-A9ED-009B3CEC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C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0B3CA7"/>
  </w:style>
  <w:style w:type="paragraph" w:styleId="Legenda">
    <w:name w:val="caption"/>
    <w:basedOn w:val="Normal"/>
    <w:next w:val="Normal"/>
    <w:uiPriority w:val="35"/>
    <w:unhideWhenUsed/>
    <w:qFormat/>
    <w:rsid w:val="000B3CA7"/>
    <w:pPr>
      <w:jc w:val="center"/>
    </w:pPr>
    <w:rPr>
      <w:rFonts w:ascii="Calibri" w:eastAsia="Calibri" w:hAnsi="Calibri"/>
      <w:b/>
      <w:bCs/>
      <w:sz w:val="20"/>
      <w:szCs w:val="20"/>
      <w:lang w:eastAsia="en-US"/>
    </w:rPr>
  </w:style>
  <w:style w:type="character" w:customStyle="1" w:styleId="longtext">
    <w:name w:val="long_text"/>
    <w:basedOn w:val="Fontepargpadro"/>
    <w:rsid w:val="006C3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Pinheiro</dc:creator>
  <cp:keywords/>
  <dc:description/>
  <cp:lastModifiedBy>Denise Pinheiro</cp:lastModifiedBy>
  <cp:revision>9</cp:revision>
  <cp:lastPrinted>2017-03-18T14:45:00Z</cp:lastPrinted>
  <dcterms:created xsi:type="dcterms:W3CDTF">2017-03-18T14:44:00Z</dcterms:created>
  <dcterms:modified xsi:type="dcterms:W3CDTF">2017-07-17T19:14:00Z</dcterms:modified>
</cp:coreProperties>
</file>